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24635" w:rsidRPr="00AC2EE2" w:rsidRDefault="00824635" w:rsidP="00824635">
      <w:pPr>
        <w:rPr>
          <w:b/>
          <w:bCs/>
        </w:rPr>
      </w:pPr>
      <w:r w:rsidRPr="00AC2EE2">
        <w:rPr>
          <w:b/>
          <w:bCs/>
        </w:rPr>
        <w:t>SUPPLEMENTARY TABLE</w:t>
      </w:r>
    </w:p>
    <w:p w:rsidR="00824635" w:rsidRPr="00AC2EE2" w:rsidRDefault="00824635" w:rsidP="00824635">
      <w:pPr>
        <w:rPr>
          <w:b/>
          <w:bCs/>
        </w:rPr>
      </w:pPr>
    </w:p>
    <w:p w:rsidR="00824635" w:rsidRPr="00AC2EE2" w:rsidRDefault="00824635" w:rsidP="00824635">
      <w:r w:rsidRPr="00AC2EE2">
        <w:t>Supplementary Table 1. CPT codes</w:t>
      </w:r>
      <w:bookmarkStart w:id="0" w:name="_GoBack"/>
      <w:bookmarkEnd w:id="0"/>
    </w:p>
    <w:p w:rsidR="00824635" w:rsidRPr="00AC2EE2" w:rsidRDefault="00824635" w:rsidP="00824635"/>
    <w:tbl>
      <w:tblPr>
        <w:tblStyle w:val="PlainTable3"/>
        <w:tblpPr w:leftFromText="180" w:rightFromText="180" w:vertAnchor="text" w:horzAnchor="margin" w:tblpY="322"/>
        <w:tblW w:w="9213" w:type="dxa"/>
        <w:tblLook w:val="04A0" w:firstRow="1" w:lastRow="0" w:firstColumn="1" w:lastColumn="0" w:noHBand="0" w:noVBand="1"/>
      </w:tblPr>
      <w:tblGrid>
        <w:gridCol w:w="4962"/>
        <w:gridCol w:w="4251"/>
      </w:tblGrid>
      <w:tr w:rsidR="00824635" w:rsidRPr="00AC2EE2" w:rsidTr="00AC6C6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1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4962" w:type="dxa"/>
            <w:hideMark/>
          </w:tcPr>
          <w:p w:rsidR="00824635" w:rsidRPr="00AC2EE2" w:rsidRDefault="00824635" w:rsidP="00AC6C6B">
            <w:r w:rsidRPr="00AC2EE2">
              <w:rPr>
                <w:caps w:val="0"/>
              </w:rPr>
              <w:t> </w:t>
            </w:r>
          </w:p>
        </w:tc>
        <w:tc>
          <w:tcPr>
            <w:tcW w:w="4251" w:type="dxa"/>
            <w:hideMark/>
          </w:tcPr>
          <w:p w:rsidR="00824635" w:rsidRPr="00AC2EE2" w:rsidRDefault="00824635" w:rsidP="00AC6C6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AC2EE2">
              <w:rPr>
                <w:caps w:val="0"/>
              </w:rPr>
              <w:t>CPT code(s)</w:t>
            </w:r>
          </w:p>
        </w:tc>
      </w:tr>
      <w:tr w:rsidR="00824635" w:rsidRPr="00AC2EE2" w:rsidTr="00AC6C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hideMark/>
          </w:tcPr>
          <w:p w:rsidR="00824635" w:rsidRPr="00AC2EE2" w:rsidRDefault="00824635" w:rsidP="00AC6C6B">
            <w:r w:rsidRPr="00AC2EE2">
              <w:rPr>
                <w:caps w:val="0"/>
              </w:rPr>
              <w:t>Posterior arthrodesis for spinal deformity</w:t>
            </w:r>
          </w:p>
        </w:tc>
        <w:tc>
          <w:tcPr>
            <w:tcW w:w="4251" w:type="dxa"/>
            <w:hideMark/>
          </w:tcPr>
          <w:p w:rsidR="00824635" w:rsidRPr="00AC2EE2" w:rsidRDefault="00824635" w:rsidP="00AC6C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C2EE2">
              <w:t>22800, 22802, 22804</w:t>
            </w:r>
          </w:p>
        </w:tc>
      </w:tr>
      <w:tr w:rsidR="00824635" w:rsidRPr="00AC2EE2" w:rsidTr="00AC6C6B">
        <w:trPr>
          <w:trHeight w:val="4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</w:tcPr>
          <w:p w:rsidR="00824635" w:rsidRPr="00AC2EE2" w:rsidRDefault="00824635" w:rsidP="00AC6C6B">
            <w:r w:rsidRPr="00AC2EE2">
              <w:rPr>
                <w:caps w:val="0"/>
              </w:rPr>
              <w:t>Anterior arthrodesis</w:t>
            </w:r>
          </w:p>
        </w:tc>
        <w:tc>
          <w:tcPr>
            <w:tcW w:w="4251" w:type="dxa"/>
            <w:hideMark/>
          </w:tcPr>
          <w:p w:rsidR="00824635" w:rsidRPr="00AC2EE2" w:rsidRDefault="00824635" w:rsidP="00AC6C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C2EE2">
              <w:t>22551, 22552, 22556, 22558, 22585, 22808, 22810, 22812</w:t>
            </w:r>
          </w:p>
        </w:tc>
      </w:tr>
      <w:tr w:rsidR="00824635" w:rsidRPr="00AC2EE2" w:rsidTr="00AC6C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</w:tcPr>
          <w:p w:rsidR="00824635" w:rsidRPr="00AC2EE2" w:rsidRDefault="00824635" w:rsidP="00AC6C6B">
            <w:r w:rsidRPr="00AC2EE2">
              <w:rPr>
                <w:caps w:val="0"/>
              </w:rPr>
              <w:t>Pelvic instrumentation</w:t>
            </w:r>
          </w:p>
        </w:tc>
        <w:tc>
          <w:tcPr>
            <w:tcW w:w="4251" w:type="dxa"/>
          </w:tcPr>
          <w:p w:rsidR="00824635" w:rsidRPr="00AC2EE2" w:rsidRDefault="00824635" w:rsidP="00AC6C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C2EE2">
              <w:t>22848</w:t>
            </w:r>
          </w:p>
        </w:tc>
      </w:tr>
      <w:tr w:rsidR="00824635" w:rsidRPr="00AC2EE2" w:rsidTr="00AC6C6B">
        <w:trPr>
          <w:trHeight w:val="4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</w:tcPr>
          <w:p w:rsidR="00824635" w:rsidRPr="00AC2EE2" w:rsidRDefault="00824635" w:rsidP="00AC6C6B">
            <w:r w:rsidRPr="00AC2EE2">
              <w:rPr>
                <w:caps w:val="0"/>
              </w:rPr>
              <w:t xml:space="preserve">Posterior column osteotomies </w:t>
            </w:r>
          </w:p>
        </w:tc>
        <w:tc>
          <w:tcPr>
            <w:tcW w:w="4251" w:type="dxa"/>
          </w:tcPr>
          <w:p w:rsidR="00824635" w:rsidRPr="00AC2EE2" w:rsidRDefault="00824635" w:rsidP="00AC6C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C2EE2">
              <w:t>22210, 22212, 22214, 22216</w:t>
            </w:r>
          </w:p>
        </w:tc>
      </w:tr>
      <w:tr w:rsidR="00824635" w:rsidRPr="00006924" w:rsidTr="00AC6C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</w:tcPr>
          <w:p w:rsidR="00824635" w:rsidRPr="00AC2EE2" w:rsidRDefault="00824635" w:rsidP="00AC6C6B">
            <w:pPr>
              <w:rPr>
                <w:caps w:val="0"/>
              </w:rPr>
            </w:pPr>
            <w:r w:rsidRPr="00AC2EE2">
              <w:rPr>
                <w:caps w:val="0"/>
              </w:rPr>
              <w:t xml:space="preserve">Three column osteotomies </w:t>
            </w:r>
          </w:p>
        </w:tc>
        <w:tc>
          <w:tcPr>
            <w:tcW w:w="4251" w:type="dxa"/>
          </w:tcPr>
          <w:p w:rsidR="00824635" w:rsidRPr="00006924" w:rsidRDefault="00824635" w:rsidP="00AC6C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C2EE2">
              <w:t>22206, 22207, 22208</w:t>
            </w:r>
          </w:p>
        </w:tc>
      </w:tr>
    </w:tbl>
    <w:p w:rsidR="00824635" w:rsidRDefault="00824635" w:rsidP="00824635"/>
    <w:p w:rsidR="00824635" w:rsidRPr="00BB30C4" w:rsidRDefault="00824635" w:rsidP="00824635"/>
    <w:p w:rsidR="00431378" w:rsidRDefault="00431378"/>
    <w:sectPr w:rsidR="0043137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505D"/>
    <w:rsid w:val="000716FF"/>
    <w:rsid w:val="0007452D"/>
    <w:rsid w:val="000D4293"/>
    <w:rsid w:val="00100C05"/>
    <w:rsid w:val="0018743C"/>
    <w:rsid w:val="001E34FC"/>
    <w:rsid w:val="00224EB2"/>
    <w:rsid w:val="002B0DA0"/>
    <w:rsid w:val="003B73FE"/>
    <w:rsid w:val="00431378"/>
    <w:rsid w:val="00492A66"/>
    <w:rsid w:val="004C1824"/>
    <w:rsid w:val="005A00F2"/>
    <w:rsid w:val="005C01D9"/>
    <w:rsid w:val="005F7ADC"/>
    <w:rsid w:val="00601C82"/>
    <w:rsid w:val="006042CA"/>
    <w:rsid w:val="006A3E02"/>
    <w:rsid w:val="00704051"/>
    <w:rsid w:val="0076622B"/>
    <w:rsid w:val="00771DAA"/>
    <w:rsid w:val="00773A5C"/>
    <w:rsid w:val="0078505D"/>
    <w:rsid w:val="007C42A9"/>
    <w:rsid w:val="00824635"/>
    <w:rsid w:val="008653DB"/>
    <w:rsid w:val="00906527"/>
    <w:rsid w:val="009A3630"/>
    <w:rsid w:val="009B4DC4"/>
    <w:rsid w:val="00A246C0"/>
    <w:rsid w:val="00A6407A"/>
    <w:rsid w:val="00A90ACF"/>
    <w:rsid w:val="00AF4496"/>
    <w:rsid w:val="00B070A1"/>
    <w:rsid w:val="00B67060"/>
    <w:rsid w:val="00B73056"/>
    <w:rsid w:val="00B93DE5"/>
    <w:rsid w:val="00BE3BAE"/>
    <w:rsid w:val="00C61FAF"/>
    <w:rsid w:val="00C82199"/>
    <w:rsid w:val="00CB6FFE"/>
    <w:rsid w:val="00D445C1"/>
    <w:rsid w:val="00DA604C"/>
    <w:rsid w:val="00E12AB0"/>
    <w:rsid w:val="00E66566"/>
    <w:rsid w:val="00EA6A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09ED6A5-B026-42B3-BFAE-CC4F543C67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3">
    <w:name w:val="Plain Table 3"/>
    <w:basedOn w:val="TableNormal"/>
    <w:uiPriority w:val="43"/>
    <w:rsid w:val="00824635"/>
    <w:pPr>
      <w:spacing w:after="0" w:line="240" w:lineRule="auto"/>
    </w:pPr>
    <w:rPr>
      <w:sz w:val="24"/>
      <w:szCs w:val="24"/>
      <w:lang w:val="en-CA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2</Words>
  <Characters>297</Characters>
  <Application>Microsoft Office Word</Application>
  <DocSecurity>0</DocSecurity>
  <Lines>2</Lines>
  <Paragraphs>1</Paragraphs>
  <ScaleCrop>false</ScaleCrop>
  <Company>HP Inc.</Company>
  <LinksUpToDate>false</LinksUpToDate>
  <CharactersWithSpaces>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bibullah Sanavullah</dc:creator>
  <cp:keywords/>
  <dc:description/>
  <cp:lastModifiedBy>Habibullah Sanavullah</cp:lastModifiedBy>
  <cp:revision>2</cp:revision>
  <dcterms:created xsi:type="dcterms:W3CDTF">2025-05-08T06:43:00Z</dcterms:created>
  <dcterms:modified xsi:type="dcterms:W3CDTF">2025-05-08T06:43:00Z</dcterms:modified>
</cp:coreProperties>
</file>